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6275CF" w:rsidR="000035D5" w:rsidRDefault="000035D5">
                            <w:r>
                              <w:t xml:space="preserve">Reported on page number: </w:t>
                            </w:r>
                            <w:r w:rsidR="004A4A7E">
                              <w:t>154-15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B6275CF" w:rsidR="000035D5" w:rsidRDefault="000035D5">
                      <w:r>
                        <w:t xml:space="preserve">Reported on page number: </w:t>
                      </w:r>
                      <w:r w:rsidR="004A4A7E">
                        <w:t>154-15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B8C65E5" w:rsidR="000035D5" w:rsidRDefault="000035D5" w:rsidP="000035D5">
                            <w:r>
                              <w:t xml:space="preserve">Reported on page number: </w:t>
                            </w:r>
                            <w:r w:rsidR="004A4A7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B8C65E5" w:rsidR="000035D5" w:rsidRDefault="000035D5" w:rsidP="000035D5">
                      <w:r>
                        <w:t xml:space="preserve">Reported on page number: </w:t>
                      </w:r>
                      <w:r w:rsidR="004A4A7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3136D37" w:rsidR="000035D5" w:rsidRDefault="004A4A7E" w:rsidP="000035D5">
                            <w:r>
                              <w:t>Yes, the study was conducted by a team of researchers who are from the country, who also contributed as author to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3136D37" w:rsidR="000035D5" w:rsidRDefault="004A4A7E" w:rsidP="000035D5">
                      <w:r>
                        <w:t>Yes, the study was conducted by a team of researchers who are from the country, who also contributed as author to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2404FC7" w:rsidR="000035D5" w:rsidRDefault="004A4A7E" w:rsidP="000035D5">
                            <w:r>
                              <w:t>Written informed consent was not obtained from a representative. Rather, as described in lines 154-155 of the methods section: “</w:t>
                            </w:r>
                            <w:r w:rsidRPr="00260A1F">
                              <w:rPr>
                                <w:rFonts w:eastAsiaTheme="minorEastAsia" w:cstheme="minorHAnsi"/>
                                <w:lang w:val="en-GB" w:eastAsia="ka-GE"/>
                              </w:rPr>
                              <w:t>All participants received information on research and were given the chance to ask questions before providing written and verbal consent to participate.</w:t>
                            </w:r>
                            <w:r>
                              <w:rPr>
                                <w:rFonts w:eastAsiaTheme="minorEastAsia" w:cstheme="minorHAnsi"/>
                                <w:lang w:val="en-GB" w:eastAsia="ka-GE"/>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2404FC7" w:rsidR="000035D5" w:rsidRDefault="004A4A7E" w:rsidP="000035D5">
                      <w:r>
                        <w:t>Written informed consent was not obtained from a representative. Rather, as described in lines 154-155 of the methods section: “</w:t>
                      </w:r>
                      <w:r w:rsidRPr="00260A1F">
                        <w:rPr>
                          <w:rFonts w:eastAsiaTheme="minorEastAsia" w:cstheme="minorHAnsi"/>
                          <w:lang w:val="en-GB" w:eastAsia="ka-GE"/>
                        </w:rPr>
                        <w:t>All participants received information on research and were given the chance to ask questions before providing written and verbal consent to participate.</w:t>
                      </w:r>
                      <w:r>
                        <w:rPr>
                          <w:rFonts w:eastAsiaTheme="minorEastAsia" w:cstheme="minorHAnsi"/>
                          <w:lang w:val="en-GB" w:eastAsia="ka-GE"/>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FD76DC1" w:rsidR="000035D5" w:rsidRDefault="004A4A7E" w:rsidP="000035D5">
                            <w:r>
                              <w:t xml:space="preserve">During the development phase of the research, all medical </w:t>
                            </w:r>
                            <w:r w:rsidR="00C20700">
                              <w:t>health workers at each hospital</w:t>
                            </w:r>
                            <w:r>
                              <w:t xml:space="preserve"> </w:t>
                            </w:r>
                            <w:r w:rsidR="00C20700">
                              <w:t>who were  to be involved</w:t>
                            </w:r>
                            <w:r>
                              <w:t xml:space="preserve"> in the SAP </w:t>
                            </w:r>
                            <w:r w:rsidR="00C20700">
                              <w:t>ASP participated in a zoom call, where the research aims and plans were presented and they gave feedback that helped shape the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FD76DC1" w:rsidR="000035D5" w:rsidRDefault="004A4A7E" w:rsidP="000035D5">
                      <w:r>
                        <w:t xml:space="preserve">During the development phase of the research, all medical </w:t>
                      </w:r>
                      <w:r w:rsidR="00C20700">
                        <w:t>health workers at each hospital</w:t>
                      </w:r>
                      <w:r>
                        <w:t xml:space="preserve"> </w:t>
                      </w:r>
                      <w:r w:rsidR="00C20700">
                        <w:t>who were  to be involved</w:t>
                      </w:r>
                      <w:r>
                        <w:t xml:space="preserve"> in the SAP </w:t>
                      </w:r>
                      <w:r w:rsidR="00C20700">
                        <w:t>ASP participated in a zoom call, where the research aims and plans were presented and they gave feedback that helped shape the protocol.</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193D0BD" w:rsidR="000035D5" w:rsidRDefault="00C20700" w:rsidP="000035D5">
                            <w:r>
                              <w:t>All materials were prepared in Georgian and checked for clarity and ease of understanding via back translation into Engli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193D0BD" w:rsidR="000035D5" w:rsidRDefault="00C20700" w:rsidP="000035D5">
                      <w:r>
                        <w:t>All materials were prepared in Georgian and checked for clarity and ease of understanding via back translation into Englis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D808518">
                <wp:simplePos x="0" y="0"/>
                <wp:positionH relativeFrom="margin">
                  <wp:align>right</wp:align>
                </wp:positionH>
                <wp:positionV relativeFrom="paragraph">
                  <wp:posOffset>698500</wp:posOffset>
                </wp:positionV>
                <wp:extent cx="6838950" cy="676800"/>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3B5C0C8" w14:textId="11F4F187" w:rsidR="000035D5" w:rsidRDefault="00C20700" w:rsidP="000035D5">
                            <w:r>
                              <w:t xml:space="preserve">Research results were already shared via an online </w:t>
                            </w:r>
                            <w:proofErr w:type="spellStart"/>
                            <w:r>
                              <w:t>presenation</w:t>
                            </w:r>
                            <w:proofErr w:type="spellEnd"/>
                            <w:r>
                              <w:t xml:space="preserve"> to stakeholders and interested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XJft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" strokecolor="#193a65">
                <v:textbox>
                  <w:txbxContent>
                    <w:p w14:paraId="63B5C0C8" w14:textId="11F4F187" w:rsidR="000035D5" w:rsidRDefault="00C20700" w:rsidP="000035D5">
                      <w:r>
                        <w:t xml:space="preserve">Research results were already shared via an online </w:t>
                      </w:r>
                      <w:proofErr w:type="spellStart"/>
                      <w:r>
                        <w:t>presenation</w:t>
                      </w:r>
                      <w:proofErr w:type="spellEnd"/>
                      <w:r>
                        <w:t xml:space="preserve"> to stakeholders and interested participa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81700D" w:rsidR="000035D5" w:rsidRDefault="00C207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681700D" w:rsidR="000035D5" w:rsidRDefault="00C2070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77549F4" w:rsidR="000035D5" w:rsidRDefault="00C20700" w:rsidP="00C20700">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77549F4" w:rsidR="000035D5" w:rsidRDefault="00C20700" w:rsidP="00C20700">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D5F3748">
                <wp:simplePos x="0" y="0"/>
                <wp:positionH relativeFrom="margin">
                  <wp:align>right</wp:align>
                </wp:positionH>
                <wp:positionV relativeFrom="paragraph">
                  <wp:posOffset>679450</wp:posOffset>
                </wp:positionV>
                <wp:extent cx="6838950" cy="676800"/>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34BB3CFA" w14:textId="0C9FC88D" w:rsidR="000035D5" w:rsidRDefault="00C20700" w:rsidP="00C20700">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3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9ryd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" strokecolor="#193a65">
                <v:textbox>
                  <w:txbxContent>
                    <w:p w14:paraId="34BB3CFA" w14:textId="0C9FC88D" w:rsidR="000035D5" w:rsidRDefault="00C20700" w:rsidP="00C20700">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1D809CB" w:rsidR="000035D5" w:rsidRDefault="00C20700" w:rsidP="00C20700">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1D809CB" w:rsidR="000035D5" w:rsidRDefault="00C20700" w:rsidP="00C20700">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7A0BBC3" w:rsidR="000035D5" w:rsidRDefault="00C20700" w:rsidP="00C20700">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7A0BBC3" w:rsidR="000035D5" w:rsidRDefault="00C20700" w:rsidP="00C20700">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0E625F" w14:textId="77777777" w:rsidR="006462F4" w:rsidRDefault="006462F4" w:rsidP="00F57A3B">
      <w:r>
        <w:separator/>
      </w:r>
    </w:p>
  </w:endnote>
  <w:endnote w:type="continuationSeparator" w:id="0">
    <w:p w14:paraId="5BAF4BD1" w14:textId="77777777" w:rsidR="006462F4" w:rsidRDefault="006462F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843643" w14:textId="77777777" w:rsidR="006462F4" w:rsidRDefault="006462F4" w:rsidP="00F57A3B">
      <w:r>
        <w:separator/>
      </w:r>
    </w:p>
  </w:footnote>
  <w:footnote w:type="continuationSeparator" w:id="0">
    <w:p w14:paraId="65E22B94" w14:textId="77777777" w:rsidR="006462F4" w:rsidRDefault="006462F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4A7E"/>
    <w:rsid w:val="004A7A57"/>
    <w:rsid w:val="004C71C4"/>
    <w:rsid w:val="00515BC0"/>
    <w:rsid w:val="00541C18"/>
    <w:rsid w:val="00580384"/>
    <w:rsid w:val="006462F4"/>
    <w:rsid w:val="00660221"/>
    <w:rsid w:val="0069423E"/>
    <w:rsid w:val="006F5F45"/>
    <w:rsid w:val="00831ADE"/>
    <w:rsid w:val="00841F25"/>
    <w:rsid w:val="009364D9"/>
    <w:rsid w:val="00A43F5B"/>
    <w:rsid w:val="00A961CD"/>
    <w:rsid w:val="00AD410C"/>
    <w:rsid w:val="00BD19EC"/>
    <w:rsid w:val="00C20700"/>
    <w:rsid w:val="00D019A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4</Pages>
  <Words>791</Words>
  <Characters>5191</Characters>
  <Application>Microsoft Office Word</Application>
  <DocSecurity>0</DocSecurity>
  <Lines>92</Lines>
  <Paragraphs>3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RSI, Sahil</cp:lastModifiedBy>
  <cp:revision>8</cp:revision>
  <dcterms:created xsi:type="dcterms:W3CDTF">2023-07-07T07:51:00Z</dcterms:created>
  <dcterms:modified xsi:type="dcterms:W3CDTF">2024-12-10T15:34:00Z</dcterms:modified>
</cp:coreProperties>
</file>